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9FD" w:rsidRDefault="00FC09FD" w:rsidP="00FC09FD">
      <w:pPr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: </w:t>
      </w:r>
      <w:r w:rsidRPr="00C727E5">
        <w:rPr>
          <w:rFonts w:ascii="Times New Roman" w:hAnsi="Times New Roman" w:cs="Times New Roman"/>
        </w:rPr>
        <w:t>Demographics and covariate statistics for the groups in used in the PLS analysis</w:t>
      </w:r>
    </w:p>
    <w:tbl>
      <w:tblPr>
        <w:tblW w:w="105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60"/>
        <w:gridCol w:w="1260"/>
        <w:gridCol w:w="1260"/>
        <w:gridCol w:w="1080"/>
        <w:gridCol w:w="1260"/>
        <w:gridCol w:w="1170"/>
        <w:gridCol w:w="1080"/>
        <w:gridCol w:w="1260"/>
      </w:tblGrid>
      <w:tr w:rsidR="00FC09FD" w:rsidRPr="00F55F92" w:rsidTr="00255D8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hAnsi="Times New Roman" w:cs="Times New Roman"/>
              </w:rPr>
            </w:pPr>
            <w:r w:rsidRPr="00F55F92">
              <w:rPr>
                <w:rFonts w:ascii="Times New Roman" w:hAnsi="Times New Roman" w:cs="Times New Roman"/>
              </w:rPr>
              <w:t>Statistical Summary</w:t>
            </w:r>
          </w:p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controls</w:t>
            </w:r>
            <w:proofErr w:type="gramEnd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 xml:space="preserve"> age (</w:t>
            </w: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proofErr w:type="spellEnd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disease</w:t>
            </w:r>
            <w:proofErr w:type="gramEnd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" age (</w:t>
            </w: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proofErr w:type="spellEnd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gramEnd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-value (</w:t>
            </w: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ttest</w:t>
            </w:r>
            <w:proofErr w:type="spellEnd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-ag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controls</w:t>
            </w:r>
            <w:proofErr w:type="gramEnd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 xml:space="preserve"> male/ fe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"Disease" male/ 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gramEnd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-value (Fisher gender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gramEnd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-value (Fisher protocol)</w:t>
            </w:r>
          </w:p>
        </w:tc>
      </w:tr>
      <w:tr w:rsidR="00FC09FD" w:rsidRPr="00F55F92" w:rsidTr="00255D8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 early symptoms vs. control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5.1±6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0.8±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/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/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C09FD" w:rsidRPr="00F55F92" w:rsidTr="00255D81">
        <w:trPr>
          <w:trHeight w:val="300"/>
        </w:trPr>
        <w:tc>
          <w:tcPr>
            <w:tcW w:w="21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 near to onset vs. controls</w:t>
            </w:r>
          </w:p>
        </w:tc>
        <w:tc>
          <w:tcPr>
            <w:tcW w:w="126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8.6±9.2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5.1±8.6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10/6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13/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C09FD" w:rsidRPr="00F55F92" w:rsidTr="00255D81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 far to onset vs. control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8.2±9.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6.8±9.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11/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10/1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C09FD" w:rsidRPr="00F55F92" w:rsidTr="00255D8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9FD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axia vs. control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7.4±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0.8±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10/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13/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C09FD" w:rsidRPr="00F55F92" w:rsidTr="00255D81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9FD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 vs. control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6.2±9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4.1±1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8/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0/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</w:tbl>
    <w:p w:rsidR="00FC09FD" w:rsidRDefault="00FC09FD" w:rsidP="00FC09FD"/>
    <w:tbl>
      <w:tblPr>
        <w:tblW w:w="6468" w:type="dxa"/>
        <w:tblLook w:val="04A0" w:firstRow="1" w:lastRow="0" w:firstColumn="1" w:lastColumn="0" w:noHBand="0" w:noVBand="1"/>
      </w:tblPr>
      <w:tblGrid>
        <w:gridCol w:w="2230"/>
        <w:gridCol w:w="1026"/>
        <w:gridCol w:w="685"/>
        <w:gridCol w:w="2615"/>
      </w:tblGrid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proofErr w:type="gram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rotocol</w:t>
            </w:r>
            <w:proofErr w:type="gramEnd"/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EarlySymptom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EarlySymptom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EarlySymptom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EarlySymptom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EarlySymptom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EarlySymptom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EarlySymptom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EarlySymptom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EarlySymptom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EarlySymptom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EarlySymptom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EarlySymptom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EarlySymptom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</w:tbl>
    <w:p w:rsidR="00FC09FD" w:rsidRDefault="00FC09FD" w:rsidP="00FC09FD"/>
    <w:tbl>
      <w:tblPr>
        <w:tblW w:w="6615" w:type="dxa"/>
        <w:tblInd w:w="93" w:type="dxa"/>
        <w:tblLook w:val="04A0" w:firstRow="1" w:lastRow="0" w:firstColumn="1" w:lastColumn="0" w:noHBand="0" w:noVBand="1"/>
      </w:tblPr>
      <w:tblGrid>
        <w:gridCol w:w="2020"/>
        <w:gridCol w:w="1180"/>
        <w:gridCol w:w="800"/>
        <w:gridCol w:w="2615"/>
      </w:tblGrid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roup</w:t>
            </w:r>
            <w:proofErr w:type="gram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gramEnd"/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rotocol</w:t>
            </w:r>
            <w:proofErr w:type="gramEnd"/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neartoOnese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neartoOnese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neartoOnese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neartoOnese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neartoOnese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neartoOnese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neartoOnese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neartoOnese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neartoOnese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neartoOnese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neartoOnese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neartoOnese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neartoOnese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neartoOnese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neartoOnese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neartoOnese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</w:tbl>
    <w:p w:rsidR="00FC09FD" w:rsidRDefault="00FC09FD" w:rsidP="00FC09FD"/>
    <w:tbl>
      <w:tblPr>
        <w:tblW w:w="7171" w:type="dxa"/>
        <w:tblInd w:w="93" w:type="dxa"/>
        <w:tblLook w:val="04A0" w:firstRow="1" w:lastRow="0" w:firstColumn="1" w:lastColumn="0" w:noHBand="0" w:noVBand="1"/>
      </w:tblPr>
      <w:tblGrid>
        <w:gridCol w:w="2240"/>
        <w:gridCol w:w="1026"/>
        <w:gridCol w:w="685"/>
        <w:gridCol w:w="3220"/>
      </w:tblGrid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proofErr w:type="gram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gram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rotocol</w:t>
            </w:r>
            <w:proofErr w:type="gramEnd"/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contro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  <w:tr w:rsidR="00FC09FD" w:rsidRPr="00F55F92" w:rsidTr="00255D81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HD_farfromOnese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0.9x0.9x0.9</w:t>
            </w:r>
          </w:p>
        </w:tc>
      </w:tr>
    </w:tbl>
    <w:p w:rsidR="00FC09FD" w:rsidRDefault="00FC09FD" w:rsidP="00FC09FD"/>
    <w:tbl>
      <w:tblPr>
        <w:tblW w:w="687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23"/>
        <w:gridCol w:w="1056"/>
        <w:gridCol w:w="736"/>
        <w:gridCol w:w="3563"/>
      </w:tblGrid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proofErr w:type="gramEnd"/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gramEnd"/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rotocol</w:t>
            </w:r>
            <w:proofErr w:type="gramEnd"/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_contro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_contro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_contro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_contro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_contro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_contro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_contro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_contro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_contro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_contro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_contro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_contro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_contro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_contro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_control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  <w:tr w:rsidR="00FC09FD" w:rsidRPr="00F55F92" w:rsidTr="00255D81">
        <w:trPr>
          <w:trHeight w:val="30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1x0.83x0.83x0.83</w:t>
            </w:r>
          </w:p>
        </w:tc>
      </w:tr>
    </w:tbl>
    <w:p w:rsidR="00FC09FD" w:rsidRDefault="00FC09FD" w:rsidP="00FC09FD"/>
    <w:tbl>
      <w:tblPr>
        <w:tblW w:w="7073" w:type="dxa"/>
        <w:tblInd w:w="93" w:type="dxa"/>
        <w:tblLook w:val="04A0" w:firstRow="1" w:lastRow="0" w:firstColumn="1" w:lastColumn="0" w:noHBand="0" w:noVBand="1"/>
      </w:tblPr>
      <w:tblGrid>
        <w:gridCol w:w="1697"/>
        <w:gridCol w:w="1056"/>
        <w:gridCol w:w="823"/>
        <w:gridCol w:w="3497"/>
      </w:tblGrid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  <w:proofErr w:type="gramEnd"/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proofErr w:type="gramEnd"/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proofErr w:type="gramEnd"/>
          </w:p>
        </w:tc>
        <w:tc>
          <w:tcPr>
            <w:tcW w:w="3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rotocol</w:t>
            </w:r>
            <w:proofErr w:type="gramEnd"/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5.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5.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5.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5.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95.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1.5T, 1.2x1.25x1.25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90.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1.5T, 1.2x1.25x1.25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3.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1.5T, 1.2x1.25x1.25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5.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1.5T, 1.2x1.25x1.25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5.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1.5T, 1.2x1.25x1.25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5.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1.5T, 1.2x1.25x1.25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1.5T, 1.2x1.25x1.25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3.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94.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6.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5.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8.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5.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6.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6.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5.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0.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5.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0.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3T, 1.2x1.02x1.02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5.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3T, 1.2x1.02x1.02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4.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3T, 1.2x1.02x1.02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9.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3T, 1.2x1.02x1.02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4.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3T, 1.2x1.02x1.02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5.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3T, 1.2x1.02x1.02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93.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4.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90.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5.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_Control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5.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5.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6.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5.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8.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4.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5.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4.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5.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1.5T, 1.2x1.25x1.25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5.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1.5T, 1.2x1.25x1.25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1.5T, 1.2x1.25x1.25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1.5T, 1.2x1.25x1.25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4.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1.5T, 1.2x1.25x1.25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4.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1.5T, 1.2x1.25x1.25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6.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SIEMENS, 1.5T, 1.2x1.25x1.25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4.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5.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6.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4.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4.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3T, 1.2x1x1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4.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4.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9.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4.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1.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Phillips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2.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3T, 1.2x1.02x1.02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7.1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3T, 1.2x1.02x1.02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4.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3T, 1.2x1.02x1.02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7.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3T, 1.2x1.02x1.02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92.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3T, 1.2x1.02x1.02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90.4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3T, 1.2x1.02x1.02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4.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3T, 1.2x1.02x1.02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3T, 1.2x1.02x1.02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4.9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4.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4.6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5.2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84.7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75.8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91.3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1.5T, 1.2x0.94x0.94</w:t>
            </w:r>
          </w:p>
        </w:tc>
      </w:tr>
      <w:tr w:rsidR="00FC09FD" w:rsidRPr="00F55F92" w:rsidTr="00255D81">
        <w:trPr>
          <w:trHeight w:val="300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A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56.5</w:t>
            </w:r>
          </w:p>
        </w:tc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9FD" w:rsidRPr="00F55F92" w:rsidRDefault="00FC09FD" w:rsidP="00255D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55F92">
              <w:rPr>
                <w:rFonts w:ascii="Times New Roman" w:eastAsia="Times New Roman" w:hAnsi="Times New Roman" w:cs="Times New Roman"/>
                <w:color w:val="000000"/>
              </w:rPr>
              <w:t>GE, 1.5T, 1.2x0.94x0.94</w:t>
            </w:r>
          </w:p>
        </w:tc>
      </w:tr>
    </w:tbl>
    <w:p w:rsidR="00967B4B" w:rsidRDefault="00967B4B">
      <w:bookmarkStart w:id="0" w:name="_GoBack"/>
      <w:bookmarkEnd w:id="0"/>
    </w:p>
    <w:sectPr w:rsidR="00967B4B" w:rsidSect="00967B4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81344"/>
    <w:multiLevelType w:val="hybridMultilevel"/>
    <w:tmpl w:val="9EC09382"/>
    <w:lvl w:ilvl="0" w:tplc="0400DA7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9FD"/>
    <w:rsid w:val="00967B4B"/>
    <w:rsid w:val="00FC0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7BD8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9FD"/>
  </w:style>
  <w:style w:type="paragraph" w:styleId="Heading1">
    <w:name w:val="heading 1"/>
    <w:basedOn w:val="Normal"/>
    <w:link w:val="Heading1Char"/>
    <w:uiPriority w:val="9"/>
    <w:qFormat/>
    <w:rsid w:val="00FC09F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9FD"/>
    <w:rPr>
      <w:rFonts w:ascii="Times" w:hAnsi="Times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9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9F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C09F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C09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09FD"/>
  </w:style>
  <w:style w:type="character" w:styleId="PageNumber">
    <w:name w:val="page number"/>
    <w:basedOn w:val="DefaultParagraphFont"/>
    <w:uiPriority w:val="99"/>
    <w:semiHidden/>
    <w:unhideWhenUsed/>
    <w:rsid w:val="00FC09FD"/>
  </w:style>
  <w:style w:type="character" w:styleId="LineNumber">
    <w:name w:val="line number"/>
    <w:basedOn w:val="DefaultParagraphFont"/>
    <w:uiPriority w:val="99"/>
    <w:semiHidden/>
    <w:unhideWhenUsed/>
    <w:rsid w:val="00FC09FD"/>
  </w:style>
  <w:style w:type="character" w:styleId="CommentReference">
    <w:name w:val="annotation reference"/>
    <w:basedOn w:val="DefaultParagraphFont"/>
    <w:uiPriority w:val="99"/>
    <w:semiHidden/>
    <w:unhideWhenUsed/>
    <w:rsid w:val="00FC0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09FD"/>
    <w:pPr>
      <w:spacing w:after="200"/>
    </w:pPr>
    <w:rPr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09FD"/>
    <w:rPr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FC09F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C09FD"/>
    <w:rPr>
      <w:rFonts w:ascii="Cambria" w:hAnsi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9FD"/>
    <w:pPr>
      <w:spacing w:after="0"/>
    </w:pPr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9FD"/>
    <w:rPr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FC09FD"/>
  </w:style>
  <w:style w:type="character" w:customStyle="1" w:styleId="apple-converted-space">
    <w:name w:val="apple-converted-space"/>
    <w:basedOn w:val="DefaultParagraphFont"/>
    <w:rsid w:val="00FC09FD"/>
  </w:style>
  <w:style w:type="character" w:styleId="Hyperlink">
    <w:name w:val="Hyperlink"/>
    <w:basedOn w:val="DefaultParagraphFont"/>
    <w:uiPriority w:val="99"/>
    <w:semiHidden/>
    <w:unhideWhenUsed/>
    <w:rsid w:val="00FC09F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09F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09FD"/>
  </w:style>
  <w:style w:type="paragraph" w:styleId="EndnoteText">
    <w:name w:val="endnote text"/>
    <w:basedOn w:val="Normal"/>
    <w:link w:val="EndnoteTextChar"/>
    <w:uiPriority w:val="99"/>
    <w:unhideWhenUsed/>
    <w:rsid w:val="00FC09FD"/>
  </w:style>
  <w:style w:type="character" w:customStyle="1" w:styleId="EndnoteTextChar">
    <w:name w:val="Endnote Text Char"/>
    <w:basedOn w:val="DefaultParagraphFont"/>
    <w:link w:val="EndnoteText"/>
    <w:uiPriority w:val="99"/>
    <w:rsid w:val="00FC09FD"/>
  </w:style>
  <w:style w:type="character" w:styleId="EndnoteReference">
    <w:name w:val="endnote reference"/>
    <w:basedOn w:val="DefaultParagraphFont"/>
    <w:uiPriority w:val="99"/>
    <w:unhideWhenUsed/>
    <w:rsid w:val="00FC09FD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9FD"/>
  </w:style>
  <w:style w:type="paragraph" w:styleId="Heading1">
    <w:name w:val="heading 1"/>
    <w:basedOn w:val="Normal"/>
    <w:link w:val="Heading1Char"/>
    <w:uiPriority w:val="9"/>
    <w:qFormat/>
    <w:rsid w:val="00FC09F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9FD"/>
    <w:rPr>
      <w:rFonts w:ascii="Times" w:hAnsi="Times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09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9F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C09F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C09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09FD"/>
  </w:style>
  <w:style w:type="character" w:styleId="PageNumber">
    <w:name w:val="page number"/>
    <w:basedOn w:val="DefaultParagraphFont"/>
    <w:uiPriority w:val="99"/>
    <w:semiHidden/>
    <w:unhideWhenUsed/>
    <w:rsid w:val="00FC09FD"/>
  </w:style>
  <w:style w:type="character" w:styleId="LineNumber">
    <w:name w:val="line number"/>
    <w:basedOn w:val="DefaultParagraphFont"/>
    <w:uiPriority w:val="99"/>
    <w:semiHidden/>
    <w:unhideWhenUsed/>
    <w:rsid w:val="00FC09FD"/>
  </w:style>
  <w:style w:type="character" w:styleId="CommentReference">
    <w:name w:val="annotation reference"/>
    <w:basedOn w:val="DefaultParagraphFont"/>
    <w:uiPriority w:val="99"/>
    <w:semiHidden/>
    <w:unhideWhenUsed/>
    <w:rsid w:val="00FC0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09FD"/>
    <w:pPr>
      <w:spacing w:after="200"/>
    </w:pPr>
    <w:rPr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09FD"/>
    <w:rPr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rsid w:val="00FC09F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C09FD"/>
    <w:rPr>
      <w:rFonts w:ascii="Cambria" w:hAnsi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9FD"/>
    <w:pPr>
      <w:spacing w:after="0"/>
    </w:pPr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9FD"/>
    <w:rPr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FC09FD"/>
  </w:style>
  <w:style w:type="character" w:customStyle="1" w:styleId="apple-converted-space">
    <w:name w:val="apple-converted-space"/>
    <w:basedOn w:val="DefaultParagraphFont"/>
    <w:rsid w:val="00FC09FD"/>
  </w:style>
  <w:style w:type="character" w:styleId="Hyperlink">
    <w:name w:val="Hyperlink"/>
    <w:basedOn w:val="DefaultParagraphFont"/>
    <w:uiPriority w:val="99"/>
    <w:semiHidden/>
    <w:unhideWhenUsed/>
    <w:rsid w:val="00FC09F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09F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09FD"/>
  </w:style>
  <w:style w:type="paragraph" w:styleId="EndnoteText">
    <w:name w:val="endnote text"/>
    <w:basedOn w:val="Normal"/>
    <w:link w:val="EndnoteTextChar"/>
    <w:uiPriority w:val="99"/>
    <w:unhideWhenUsed/>
    <w:rsid w:val="00FC09FD"/>
  </w:style>
  <w:style w:type="character" w:customStyle="1" w:styleId="EndnoteTextChar">
    <w:name w:val="Endnote Text Char"/>
    <w:basedOn w:val="DefaultParagraphFont"/>
    <w:link w:val="EndnoteText"/>
    <w:uiPriority w:val="99"/>
    <w:rsid w:val="00FC09FD"/>
  </w:style>
  <w:style w:type="character" w:styleId="EndnoteReference">
    <w:name w:val="endnote reference"/>
    <w:basedOn w:val="DefaultParagraphFont"/>
    <w:uiPriority w:val="99"/>
    <w:unhideWhenUsed/>
    <w:rsid w:val="00FC09F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45</Words>
  <Characters>9953</Characters>
  <Application>Microsoft Macintosh Word</Application>
  <DocSecurity>0</DocSecurity>
  <Lines>82</Lines>
  <Paragraphs>23</Paragraphs>
  <ScaleCrop>false</ScaleCrop>
  <Company/>
  <LinksUpToDate>false</LinksUpToDate>
  <CharactersWithSpaces>11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</dc:creator>
  <cp:keywords/>
  <dc:description/>
  <cp:lastModifiedBy>Andreia</cp:lastModifiedBy>
  <cp:revision>1</cp:revision>
  <dcterms:created xsi:type="dcterms:W3CDTF">2017-10-11T13:53:00Z</dcterms:created>
  <dcterms:modified xsi:type="dcterms:W3CDTF">2017-10-11T13:54:00Z</dcterms:modified>
</cp:coreProperties>
</file>